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9310F1" w14:textId="1573DE47" w:rsidR="000F4847" w:rsidRPr="0020267D" w:rsidRDefault="004B4C76" w:rsidP="0057290B">
      <w:pPr>
        <w:spacing w:after="0" w:line="360" w:lineRule="auto"/>
        <w:jc w:val="both"/>
        <w:rPr>
          <w:sz w:val="22"/>
          <w:szCs w:val="22"/>
          <w:lang w:val="en-US"/>
        </w:rPr>
      </w:pPr>
      <w:r w:rsidRPr="0020267D">
        <w:rPr>
          <w:b/>
          <w:bCs/>
          <w:sz w:val="22"/>
          <w:szCs w:val="22"/>
          <w:lang w:val="en-US"/>
        </w:rPr>
        <w:t>Supplementary Table 3</w:t>
      </w:r>
      <w:r w:rsidR="000F4847" w:rsidRPr="0020267D">
        <w:rPr>
          <w:sz w:val="22"/>
          <w:szCs w:val="22"/>
          <w:lang w:val="en-US"/>
        </w:rPr>
        <w:t xml:space="preserve">. </w:t>
      </w:r>
      <w:r w:rsidR="00AF4FAD" w:rsidRPr="00AF4FAD">
        <w:rPr>
          <w:sz w:val="22"/>
          <w:szCs w:val="22"/>
          <w:lang w:val="en-US"/>
        </w:rPr>
        <w:t xml:space="preserve">Characteristics of </w:t>
      </w:r>
      <w:r w:rsidR="00AF4FAD">
        <w:rPr>
          <w:sz w:val="22"/>
          <w:szCs w:val="22"/>
          <w:lang w:val="en-US"/>
        </w:rPr>
        <w:t>p</w:t>
      </w:r>
      <w:r w:rsidR="00AF4FAD" w:rsidRPr="00AF4FAD">
        <w:rPr>
          <w:sz w:val="22"/>
          <w:szCs w:val="22"/>
          <w:lang w:val="en-US"/>
        </w:rPr>
        <w:t xml:space="preserve">articipating </w:t>
      </w:r>
      <w:r w:rsidR="00AF4FAD">
        <w:rPr>
          <w:sz w:val="22"/>
          <w:szCs w:val="22"/>
          <w:lang w:val="en-US"/>
        </w:rPr>
        <w:t>m</w:t>
      </w:r>
      <w:r w:rsidR="00AF4FAD" w:rsidRPr="00AF4FAD">
        <w:rPr>
          <w:sz w:val="22"/>
          <w:szCs w:val="22"/>
          <w:lang w:val="en-US"/>
        </w:rPr>
        <w:t xml:space="preserve">edical </w:t>
      </w:r>
      <w:r w:rsidR="00AF4FAD">
        <w:rPr>
          <w:sz w:val="22"/>
          <w:szCs w:val="22"/>
          <w:lang w:val="en-US"/>
        </w:rPr>
        <w:t>o</w:t>
      </w:r>
      <w:r w:rsidR="00AF4FAD" w:rsidRPr="00AF4FAD">
        <w:rPr>
          <w:sz w:val="22"/>
          <w:szCs w:val="22"/>
          <w:lang w:val="en-US"/>
        </w:rPr>
        <w:t xml:space="preserve">ncology </w:t>
      </w:r>
      <w:r w:rsidR="00AF4FAD">
        <w:rPr>
          <w:sz w:val="22"/>
          <w:szCs w:val="22"/>
          <w:lang w:val="en-US"/>
        </w:rPr>
        <w:t>d</w:t>
      </w:r>
      <w:r w:rsidR="00AF4FAD" w:rsidRPr="00AF4FAD">
        <w:rPr>
          <w:sz w:val="22"/>
          <w:szCs w:val="22"/>
          <w:lang w:val="en-US"/>
        </w:rPr>
        <w:t>epartment</w:t>
      </w:r>
      <w:r w:rsidR="00D5523C">
        <w:rPr>
          <w:sz w:val="22"/>
          <w:szCs w:val="22"/>
          <w:lang w:val="en-US"/>
        </w:rPr>
        <w:t>s</w:t>
      </w:r>
      <w:r w:rsidR="00976699">
        <w:rPr>
          <w:sz w:val="22"/>
          <w:szCs w:val="22"/>
          <w:lang w:val="en-US"/>
        </w:rPr>
        <w:t xml:space="preserve"> </w:t>
      </w:r>
      <w:r w:rsidRPr="0020267D">
        <w:rPr>
          <w:sz w:val="22"/>
          <w:szCs w:val="22"/>
          <w:lang w:val="en-US"/>
        </w:rPr>
        <w:t>(</w:t>
      </w:r>
      <w:r w:rsidR="000F4847" w:rsidRPr="0020267D">
        <w:rPr>
          <w:sz w:val="22"/>
          <w:szCs w:val="22"/>
          <w:lang w:val="en-US"/>
        </w:rPr>
        <w:t>n=19</w:t>
      </w:r>
      <w:r w:rsidRPr="0020267D">
        <w:rPr>
          <w:sz w:val="22"/>
          <w:szCs w:val="22"/>
          <w:lang w:val="en-US"/>
        </w:rPr>
        <w:t>)</w:t>
      </w:r>
      <w:r w:rsidR="00BA6C8A">
        <w:rPr>
          <w:sz w:val="22"/>
          <w:szCs w:val="22"/>
          <w:lang w:val="en-US"/>
        </w:rPr>
        <w:t>.</w:t>
      </w:r>
    </w:p>
    <w:tbl>
      <w:tblPr>
        <w:tblStyle w:val="Cuadrculadetablaclara"/>
        <w:tblW w:w="10490" w:type="dxa"/>
        <w:tblInd w:w="-1139" w:type="dxa"/>
        <w:tblLook w:val="04A0" w:firstRow="1" w:lastRow="0" w:firstColumn="1" w:lastColumn="0" w:noHBand="0" w:noVBand="1"/>
      </w:tblPr>
      <w:tblGrid>
        <w:gridCol w:w="9214"/>
        <w:gridCol w:w="1276"/>
      </w:tblGrid>
      <w:tr w:rsidR="000F4847" w:rsidRPr="00BA6C8A" w14:paraId="7F9310F4" w14:textId="77777777" w:rsidTr="0039072D">
        <w:tc>
          <w:tcPr>
            <w:tcW w:w="9214" w:type="dxa"/>
          </w:tcPr>
          <w:p w14:paraId="7F9310F2" w14:textId="4EAC6463" w:rsidR="000F4847" w:rsidRPr="0039072D" w:rsidRDefault="00711B42" w:rsidP="00561BC4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Characteristic</w:t>
            </w:r>
            <w:r w:rsidR="0057290B"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s</w:t>
            </w: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52943"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of participating medical oncology departments</w:t>
            </w:r>
          </w:p>
        </w:tc>
        <w:tc>
          <w:tcPr>
            <w:tcW w:w="1276" w:type="dxa"/>
          </w:tcPr>
          <w:p w14:paraId="7F9310F3" w14:textId="039162F5" w:rsidR="000F4847" w:rsidRPr="00BA6C8A" w:rsidRDefault="000D49D2" w:rsidP="00905A10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BA6C8A">
              <w:rPr>
                <w:rFonts w:cs="Arial"/>
                <w:b/>
                <w:bCs/>
                <w:sz w:val="20"/>
                <w:szCs w:val="20"/>
                <w:lang w:val="en-US"/>
              </w:rPr>
              <w:t>Data</w:t>
            </w:r>
          </w:p>
        </w:tc>
      </w:tr>
      <w:tr w:rsidR="000F4847" w:rsidRPr="00BA6C8A" w14:paraId="7F9310FD" w14:textId="77777777" w:rsidTr="0039072D">
        <w:tc>
          <w:tcPr>
            <w:tcW w:w="9214" w:type="dxa"/>
          </w:tcPr>
          <w:p w14:paraId="57835A8F" w14:textId="3B1AB534" w:rsidR="007F5496" w:rsidRPr="0039072D" w:rsidRDefault="007F5496" w:rsidP="007F5496">
            <w:pPr>
              <w:ind w:left="-106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Population </w:t>
            </w:r>
            <w:r w:rsidR="00BA6C8A"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c</w:t>
            </w: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overed by center</w:t>
            </w:r>
            <w:r w:rsidR="00D5523C"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, number (%)</w:t>
            </w:r>
          </w:p>
          <w:p w14:paraId="7F9310F6" w14:textId="182E5C85" w:rsidR="000F4847" w:rsidRPr="0039072D" w:rsidRDefault="000F4847" w:rsidP="00561BC4">
            <w:pPr>
              <w:ind w:left="174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100.000-200000</w:t>
            </w:r>
          </w:p>
          <w:p w14:paraId="7F9310F7" w14:textId="29C204F6" w:rsidR="000F4847" w:rsidRPr="0039072D" w:rsidRDefault="000F4847" w:rsidP="00561BC4">
            <w:pPr>
              <w:ind w:left="174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20000</w:t>
            </w:r>
            <w:r w:rsidR="00F75B4B"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1</w:t>
            </w: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-300000</w:t>
            </w:r>
          </w:p>
          <w:p w14:paraId="7F9310F8" w14:textId="13451781" w:rsidR="000F4847" w:rsidRPr="0039072D" w:rsidRDefault="000F4847" w:rsidP="00561BC4">
            <w:pPr>
              <w:ind w:left="174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&gt;300000</w:t>
            </w:r>
          </w:p>
        </w:tc>
        <w:tc>
          <w:tcPr>
            <w:tcW w:w="1276" w:type="dxa"/>
          </w:tcPr>
          <w:p w14:paraId="7F9310F9" w14:textId="77777777" w:rsidR="000F4847" w:rsidRPr="00BA6C8A" w:rsidRDefault="000F4847" w:rsidP="000F484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F9310FA" w14:textId="77777777" w:rsidR="000F4847" w:rsidRPr="00BA6C8A" w:rsidRDefault="000F4847" w:rsidP="000F484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A6C8A">
              <w:rPr>
                <w:rFonts w:cs="Arial"/>
                <w:sz w:val="20"/>
                <w:szCs w:val="20"/>
                <w:lang w:val="en-US"/>
              </w:rPr>
              <w:t>1 (5.2)</w:t>
            </w:r>
          </w:p>
          <w:p w14:paraId="7F9310FB" w14:textId="77777777" w:rsidR="000F4847" w:rsidRPr="00BA6C8A" w:rsidRDefault="000F4847" w:rsidP="000F484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A6C8A">
              <w:rPr>
                <w:rFonts w:cs="Arial"/>
                <w:sz w:val="20"/>
                <w:szCs w:val="20"/>
                <w:lang w:val="en-US"/>
              </w:rPr>
              <w:t>1 (5.2)</w:t>
            </w:r>
          </w:p>
          <w:p w14:paraId="7F9310FC" w14:textId="77777777" w:rsidR="000F4847" w:rsidRPr="00BA6C8A" w:rsidRDefault="000F4847" w:rsidP="000F484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A6C8A">
              <w:rPr>
                <w:rFonts w:cs="Arial"/>
                <w:sz w:val="20"/>
                <w:szCs w:val="20"/>
                <w:lang w:val="en-US"/>
              </w:rPr>
              <w:t>17 (89.4)</w:t>
            </w:r>
          </w:p>
        </w:tc>
      </w:tr>
      <w:tr w:rsidR="004B3DCB" w:rsidRPr="008A0FBE" w14:paraId="39BC6D3C" w14:textId="77777777" w:rsidTr="0039072D">
        <w:tc>
          <w:tcPr>
            <w:tcW w:w="9214" w:type="dxa"/>
            <w:shd w:val="clear" w:color="auto" w:fill="D9E2F3" w:themeFill="accent5" w:themeFillTint="33"/>
          </w:tcPr>
          <w:p w14:paraId="38453067" w14:textId="1A84CD3D" w:rsidR="004B3DCB" w:rsidRPr="0039072D" w:rsidRDefault="0024616B" w:rsidP="007F5496">
            <w:pPr>
              <w:ind w:left="-106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Data Out of Pandemic Period (February 2020)</w:t>
            </w:r>
          </w:p>
        </w:tc>
        <w:tc>
          <w:tcPr>
            <w:tcW w:w="1276" w:type="dxa"/>
            <w:shd w:val="clear" w:color="auto" w:fill="D9E2F3" w:themeFill="accent5" w:themeFillTint="33"/>
          </w:tcPr>
          <w:p w14:paraId="515EB7C2" w14:textId="77777777" w:rsidR="004B3DCB" w:rsidRPr="00BA6C8A" w:rsidRDefault="004B3DCB" w:rsidP="000F4847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0F4847" w:rsidRPr="00BA6C8A" w14:paraId="7F931100" w14:textId="77777777" w:rsidTr="0039072D">
        <w:tc>
          <w:tcPr>
            <w:tcW w:w="9214" w:type="dxa"/>
          </w:tcPr>
          <w:p w14:paraId="7F9310FE" w14:textId="4D73D763" w:rsidR="000F4847" w:rsidRPr="0039072D" w:rsidRDefault="000F4847" w:rsidP="00561BC4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Oncologists (total, </w:t>
            </w:r>
            <w:r w:rsidR="0024616B"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specialists,</w:t>
            </w: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and resident medical interns) in the department, median (range)</w:t>
            </w:r>
          </w:p>
        </w:tc>
        <w:tc>
          <w:tcPr>
            <w:tcW w:w="1276" w:type="dxa"/>
          </w:tcPr>
          <w:p w14:paraId="7F9310FF" w14:textId="77777777" w:rsidR="000F4847" w:rsidRPr="00BA6C8A" w:rsidRDefault="000F4847" w:rsidP="000F484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A6C8A">
              <w:rPr>
                <w:rFonts w:cs="Arial"/>
                <w:sz w:val="20"/>
                <w:szCs w:val="20"/>
                <w:lang w:val="en-US"/>
              </w:rPr>
              <w:t>28 (16-65)</w:t>
            </w:r>
          </w:p>
        </w:tc>
      </w:tr>
      <w:tr w:rsidR="000F4847" w:rsidRPr="00BA6C8A" w14:paraId="7F931103" w14:textId="77777777" w:rsidTr="0039072D">
        <w:tc>
          <w:tcPr>
            <w:tcW w:w="9214" w:type="dxa"/>
          </w:tcPr>
          <w:p w14:paraId="7F931101" w14:textId="77777777" w:rsidR="000F4847" w:rsidRPr="0039072D" w:rsidRDefault="000F4847" w:rsidP="00561BC4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Oncologists (specialists) in the department, median (range)</w:t>
            </w:r>
          </w:p>
        </w:tc>
        <w:tc>
          <w:tcPr>
            <w:tcW w:w="1276" w:type="dxa"/>
          </w:tcPr>
          <w:p w14:paraId="7F931102" w14:textId="77777777" w:rsidR="000F4847" w:rsidRPr="00BA6C8A" w:rsidRDefault="000F4847" w:rsidP="000F484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A6C8A">
              <w:rPr>
                <w:rFonts w:cs="Arial"/>
                <w:sz w:val="20"/>
                <w:szCs w:val="20"/>
                <w:lang w:val="en-US"/>
              </w:rPr>
              <w:t>15 (5-50)</w:t>
            </w:r>
          </w:p>
        </w:tc>
      </w:tr>
      <w:tr w:rsidR="000F4847" w:rsidRPr="00BA6C8A" w14:paraId="7F931106" w14:textId="77777777" w:rsidTr="0039072D">
        <w:tc>
          <w:tcPr>
            <w:tcW w:w="9214" w:type="dxa"/>
          </w:tcPr>
          <w:p w14:paraId="7F931104" w14:textId="66FA8967" w:rsidR="000F4847" w:rsidRPr="0039072D" w:rsidRDefault="000F4847" w:rsidP="00561BC4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Oncologists (specialists) in the </w:t>
            </w:r>
            <w:r w:rsidR="000D49D2"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gastrointestinal</w:t>
            </w: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tumors section, median (range)</w:t>
            </w:r>
          </w:p>
        </w:tc>
        <w:tc>
          <w:tcPr>
            <w:tcW w:w="1276" w:type="dxa"/>
          </w:tcPr>
          <w:p w14:paraId="7F931105" w14:textId="77777777" w:rsidR="000F4847" w:rsidRPr="00BA6C8A" w:rsidRDefault="000F4847" w:rsidP="000F484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A6C8A">
              <w:rPr>
                <w:rFonts w:cs="Arial"/>
                <w:sz w:val="20"/>
                <w:szCs w:val="20"/>
                <w:lang w:val="en-US"/>
              </w:rPr>
              <w:t>5 (2-12)</w:t>
            </w:r>
          </w:p>
        </w:tc>
      </w:tr>
      <w:tr w:rsidR="005506E4" w:rsidRPr="00BA6C8A" w14:paraId="6899C161" w14:textId="77777777" w:rsidTr="0039072D">
        <w:tc>
          <w:tcPr>
            <w:tcW w:w="9214" w:type="dxa"/>
          </w:tcPr>
          <w:p w14:paraId="4FC43A0D" w14:textId="6D9C86F8" w:rsidR="005506E4" w:rsidRPr="0039072D" w:rsidRDefault="005506E4" w:rsidP="00E305BF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Oncologists on sick leave (specialists and resident medical interns) in the department, median (range)</w:t>
            </w:r>
          </w:p>
        </w:tc>
        <w:tc>
          <w:tcPr>
            <w:tcW w:w="1276" w:type="dxa"/>
          </w:tcPr>
          <w:p w14:paraId="35F3E4B5" w14:textId="77777777" w:rsidR="005506E4" w:rsidRPr="00BA6C8A" w:rsidRDefault="005506E4" w:rsidP="00E305B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A6C8A">
              <w:rPr>
                <w:rFonts w:cs="Arial"/>
                <w:sz w:val="20"/>
                <w:szCs w:val="20"/>
                <w:lang w:val="en-US"/>
              </w:rPr>
              <w:t>0 (0-3)</w:t>
            </w:r>
          </w:p>
        </w:tc>
      </w:tr>
      <w:tr w:rsidR="005506E4" w:rsidRPr="008A0FBE" w14:paraId="3C6DB1DA" w14:textId="77777777" w:rsidTr="0039072D">
        <w:tc>
          <w:tcPr>
            <w:tcW w:w="9214" w:type="dxa"/>
            <w:shd w:val="clear" w:color="auto" w:fill="D9E2F3" w:themeFill="accent5" w:themeFillTint="33"/>
          </w:tcPr>
          <w:p w14:paraId="784FD919" w14:textId="0F9DE05F" w:rsidR="005506E4" w:rsidRPr="0039072D" w:rsidRDefault="005506E4" w:rsidP="005506E4">
            <w:pPr>
              <w:ind w:left="-109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Data During Pandemic Period (April 2020)</w:t>
            </w:r>
          </w:p>
        </w:tc>
        <w:tc>
          <w:tcPr>
            <w:tcW w:w="1276" w:type="dxa"/>
            <w:shd w:val="clear" w:color="auto" w:fill="D9E2F3" w:themeFill="accent5" w:themeFillTint="33"/>
          </w:tcPr>
          <w:p w14:paraId="2A488D9E" w14:textId="77777777" w:rsidR="005506E4" w:rsidRPr="00BA6C8A" w:rsidRDefault="005506E4" w:rsidP="000F4847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0F4847" w:rsidRPr="00BA6C8A" w14:paraId="7F93110C" w14:textId="77777777" w:rsidTr="0039072D">
        <w:tc>
          <w:tcPr>
            <w:tcW w:w="9214" w:type="dxa"/>
          </w:tcPr>
          <w:p w14:paraId="7F93110A" w14:textId="7E6544B7" w:rsidR="000F4847" w:rsidRPr="0039072D" w:rsidRDefault="000F4847" w:rsidP="00561BC4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Oncologists on sick leave (specialists and resident medical interns) in the department, median (range)</w:t>
            </w:r>
          </w:p>
        </w:tc>
        <w:tc>
          <w:tcPr>
            <w:tcW w:w="1276" w:type="dxa"/>
          </w:tcPr>
          <w:p w14:paraId="7F93110B" w14:textId="77777777" w:rsidR="000F4847" w:rsidRPr="00BA6C8A" w:rsidRDefault="000F4847" w:rsidP="000F484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A6C8A">
              <w:rPr>
                <w:rFonts w:cs="Arial"/>
                <w:sz w:val="20"/>
                <w:szCs w:val="20"/>
                <w:lang w:val="en-US"/>
              </w:rPr>
              <w:t>4 (0-11)</w:t>
            </w:r>
          </w:p>
        </w:tc>
      </w:tr>
      <w:tr w:rsidR="000F4847" w:rsidRPr="00BA6C8A" w14:paraId="7F93110F" w14:textId="77777777" w:rsidTr="0039072D">
        <w:tc>
          <w:tcPr>
            <w:tcW w:w="9214" w:type="dxa"/>
          </w:tcPr>
          <w:p w14:paraId="7F93110D" w14:textId="60BBB567" w:rsidR="000F4847" w:rsidRPr="0039072D" w:rsidRDefault="001344F9" w:rsidP="00561BC4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Oncologists on sick leave due to COVID-19</w:t>
            </w:r>
            <w:r w:rsidR="000F4847"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, median (range)</w:t>
            </w:r>
          </w:p>
        </w:tc>
        <w:tc>
          <w:tcPr>
            <w:tcW w:w="1276" w:type="dxa"/>
          </w:tcPr>
          <w:p w14:paraId="7F93110E" w14:textId="77777777" w:rsidR="000F4847" w:rsidRPr="00BA6C8A" w:rsidRDefault="000F4847" w:rsidP="000F484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A6C8A">
              <w:rPr>
                <w:rFonts w:cs="Arial"/>
                <w:sz w:val="20"/>
                <w:szCs w:val="20"/>
                <w:lang w:val="en-US"/>
              </w:rPr>
              <w:t>2 (0-9)</w:t>
            </w:r>
          </w:p>
        </w:tc>
      </w:tr>
      <w:tr w:rsidR="000F4847" w:rsidRPr="00BA6C8A" w14:paraId="7F931112" w14:textId="77777777" w:rsidTr="0039072D">
        <w:tc>
          <w:tcPr>
            <w:tcW w:w="9214" w:type="dxa"/>
          </w:tcPr>
          <w:p w14:paraId="7F931110" w14:textId="20FF8A83" w:rsidR="000F4847" w:rsidRPr="0039072D" w:rsidRDefault="005B2297" w:rsidP="00561BC4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Oncologist s</w:t>
            </w:r>
            <w:r w:rsidR="000F4847"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uffering COVID, median (range)</w:t>
            </w:r>
          </w:p>
        </w:tc>
        <w:tc>
          <w:tcPr>
            <w:tcW w:w="1276" w:type="dxa"/>
          </w:tcPr>
          <w:p w14:paraId="7F931111" w14:textId="77777777" w:rsidR="000F4847" w:rsidRPr="00BA6C8A" w:rsidRDefault="000F4847" w:rsidP="000F484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A6C8A">
              <w:rPr>
                <w:rFonts w:cs="Arial"/>
                <w:sz w:val="20"/>
                <w:szCs w:val="20"/>
                <w:lang w:val="en-US"/>
              </w:rPr>
              <w:t>1 (0-9)</w:t>
            </w:r>
          </w:p>
        </w:tc>
      </w:tr>
      <w:tr w:rsidR="000F4847" w:rsidRPr="00BA6C8A" w14:paraId="7F931115" w14:textId="77777777" w:rsidTr="0039072D">
        <w:tc>
          <w:tcPr>
            <w:tcW w:w="9214" w:type="dxa"/>
          </w:tcPr>
          <w:p w14:paraId="7F931113" w14:textId="5495F59B" w:rsidR="000F4847" w:rsidRPr="0039072D" w:rsidRDefault="000F4847" w:rsidP="00561BC4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Quarantine</w:t>
            </w:r>
            <w:r w:rsidR="00D5523C"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, median (range)</w:t>
            </w:r>
          </w:p>
        </w:tc>
        <w:tc>
          <w:tcPr>
            <w:tcW w:w="1276" w:type="dxa"/>
          </w:tcPr>
          <w:p w14:paraId="7F931114" w14:textId="77777777" w:rsidR="000F4847" w:rsidRPr="00BA6C8A" w:rsidRDefault="000F4847" w:rsidP="000F484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A6C8A">
              <w:rPr>
                <w:rFonts w:cs="Arial"/>
                <w:sz w:val="20"/>
                <w:szCs w:val="20"/>
                <w:lang w:val="en-US"/>
              </w:rPr>
              <w:t>0 (0-5)</w:t>
            </w:r>
          </w:p>
        </w:tc>
      </w:tr>
      <w:tr w:rsidR="000F4847" w:rsidRPr="00BA6C8A" w14:paraId="7F931121" w14:textId="77777777" w:rsidTr="0039072D">
        <w:tc>
          <w:tcPr>
            <w:tcW w:w="9214" w:type="dxa"/>
          </w:tcPr>
          <w:p w14:paraId="7F931116" w14:textId="3DC70B78" w:rsidR="000F4847" w:rsidRPr="0039072D" w:rsidRDefault="000F4847" w:rsidP="00561BC4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The department adapted to the pandemic situation</w:t>
            </w:r>
            <w:r w:rsidR="00D5523C"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, number (%)</w:t>
            </w: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7F931117" w14:textId="5CB98795" w:rsidR="000F4847" w:rsidRPr="0039072D" w:rsidRDefault="00CF207C" w:rsidP="007B1092">
            <w:pPr>
              <w:ind w:left="316" w:hanging="142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m</w:t>
            </w:r>
            <w:r w:rsidR="000F4847"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aintaining healthcare activity with minimal changes</w:t>
            </w:r>
          </w:p>
          <w:p w14:paraId="7F931118" w14:textId="30F17D44" w:rsidR="000F4847" w:rsidRPr="0039072D" w:rsidRDefault="00CF207C" w:rsidP="007B1092">
            <w:pPr>
              <w:ind w:left="316" w:hanging="142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a</w:t>
            </w:r>
            <w:r w:rsidR="000F4847"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dapting the workforce to shift work</w:t>
            </w:r>
          </w:p>
          <w:p w14:paraId="7F93111B" w14:textId="617E0EB0" w:rsidR="000F4847" w:rsidRPr="0039072D" w:rsidRDefault="006E713F" w:rsidP="006E713F">
            <w:pPr>
              <w:ind w:left="316" w:hanging="142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by suspending almost all activities</w:t>
            </w:r>
          </w:p>
        </w:tc>
        <w:tc>
          <w:tcPr>
            <w:tcW w:w="1276" w:type="dxa"/>
          </w:tcPr>
          <w:p w14:paraId="7F93111C" w14:textId="77777777" w:rsidR="000F4847" w:rsidRPr="00BA6C8A" w:rsidRDefault="000F4847" w:rsidP="000F484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F93111D" w14:textId="77777777" w:rsidR="000F4847" w:rsidRPr="00BA6C8A" w:rsidRDefault="000F4847" w:rsidP="000F484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A6C8A">
              <w:rPr>
                <w:rFonts w:cs="Arial"/>
                <w:sz w:val="20"/>
                <w:szCs w:val="20"/>
                <w:lang w:val="en-US"/>
              </w:rPr>
              <w:t>7 (36.8)</w:t>
            </w:r>
          </w:p>
          <w:p w14:paraId="7F93111E" w14:textId="77777777" w:rsidR="000F4847" w:rsidRPr="00BA6C8A" w:rsidRDefault="000F4847" w:rsidP="000F484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A6C8A">
              <w:rPr>
                <w:rFonts w:cs="Arial"/>
                <w:sz w:val="20"/>
                <w:szCs w:val="20"/>
                <w:lang w:val="en-US"/>
              </w:rPr>
              <w:t>11 (57.8)</w:t>
            </w:r>
          </w:p>
          <w:p w14:paraId="7F931120" w14:textId="5AAC2880" w:rsidR="000F4847" w:rsidRPr="00BA6C8A" w:rsidRDefault="000F4847" w:rsidP="00CF207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A6C8A">
              <w:rPr>
                <w:rFonts w:cs="Arial"/>
                <w:sz w:val="20"/>
                <w:szCs w:val="20"/>
                <w:lang w:val="en-US"/>
              </w:rPr>
              <w:t>1 (5.2)</w:t>
            </w:r>
          </w:p>
        </w:tc>
      </w:tr>
      <w:tr w:rsidR="000F4847" w:rsidRPr="00BA6C8A" w14:paraId="7F93112F" w14:textId="77777777" w:rsidTr="0039072D">
        <w:tc>
          <w:tcPr>
            <w:tcW w:w="9214" w:type="dxa"/>
          </w:tcPr>
          <w:p w14:paraId="7F931122" w14:textId="70B45905" w:rsidR="000F4847" w:rsidRPr="0039072D" w:rsidRDefault="008953EC" w:rsidP="00561BC4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Guidelines followed in the gastrointestinal tumor section for therapeutic adjustment during the pandemic</w:t>
            </w:r>
            <w:r w:rsidR="00D5523C"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, number (%)</w:t>
            </w:r>
          </w:p>
          <w:p w14:paraId="7F931123" w14:textId="73EE3A4E" w:rsidR="000F4847" w:rsidRPr="0039072D" w:rsidRDefault="000F4847" w:rsidP="00383142">
            <w:pPr>
              <w:ind w:left="316" w:hanging="142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SEOM guidelines and/or SEOM-GI Tumor Treatment</w:t>
            </w:r>
          </w:p>
          <w:p w14:paraId="7F931124" w14:textId="542F0549" w:rsidR="000F4847" w:rsidRPr="0039072D" w:rsidRDefault="000F4847" w:rsidP="00383142">
            <w:pPr>
              <w:ind w:left="316" w:hanging="142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ESMO guidelines </w:t>
            </w:r>
          </w:p>
          <w:p w14:paraId="7F931126" w14:textId="27FDE1CB" w:rsidR="000F4847" w:rsidRPr="0039072D" w:rsidRDefault="000F4847" w:rsidP="00383142">
            <w:pPr>
              <w:ind w:left="316" w:hanging="142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Departmental guidelines or consensus </w:t>
            </w:r>
          </w:p>
          <w:p w14:paraId="7F931127" w14:textId="7BDC25EB" w:rsidR="000F4847" w:rsidRPr="0039072D" w:rsidRDefault="00011846" w:rsidP="00383142">
            <w:pPr>
              <w:ind w:left="316" w:hanging="142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9072D">
              <w:rPr>
                <w:rFonts w:cs="Arial"/>
                <w:b/>
                <w:bCs/>
                <w:sz w:val="20"/>
                <w:szCs w:val="20"/>
                <w:lang w:val="en-US"/>
              </w:rPr>
              <w:t>Decisions were based on the individual oncologist's criteria</w:t>
            </w:r>
          </w:p>
        </w:tc>
        <w:tc>
          <w:tcPr>
            <w:tcW w:w="1276" w:type="dxa"/>
          </w:tcPr>
          <w:p w14:paraId="7F931128" w14:textId="77777777" w:rsidR="000F4847" w:rsidRPr="00BA6C8A" w:rsidRDefault="000F4847" w:rsidP="000F484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F931129" w14:textId="77777777" w:rsidR="000F4847" w:rsidRPr="00BA6C8A" w:rsidRDefault="000F4847" w:rsidP="000F484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14:paraId="7F93112A" w14:textId="77777777" w:rsidR="000F4847" w:rsidRPr="008A0FBE" w:rsidRDefault="000F4847" w:rsidP="000F484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8A0FBE">
              <w:rPr>
                <w:rFonts w:cs="Arial"/>
                <w:sz w:val="20"/>
                <w:szCs w:val="20"/>
                <w:lang w:val="en-US"/>
              </w:rPr>
              <w:t>11 (57.8)</w:t>
            </w:r>
          </w:p>
          <w:p w14:paraId="7F93112C" w14:textId="5C5624FB" w:rsidR="000F4847" w:rsidRPr="008A0FBE" w:rsidRDefault="000F4847" w:rsidP="0001184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A0FBE">
              <w:rPr>
                <w:rFonts w:cs="Arial"/>
                <w:sz w:val="20"/>
                <w:szCs w:val="20"/>
                <w:lang w:val="en-US"/>
              </w:rPr>
              <w:t>3 (15.7)</w:t>
            </w:r>
          </w:p>
          <w:p w14:paraId="7F93112D" w14:textId="77777777" w:rsidR="000F4847" w:rsidRPr="008A0FBE" w:rsidRDefault="000F4847" w:rsidP="000F484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A0FBE">
              <w:rPr>
                <w:rFonts w:cs="Arial"/>
                <w:sz w:val="20"/>
                <w:szCs w:val="20"/>
                <w:lang w:val="en-US"/>
              </w:rPr>
              <w:t>5 (26.3)</w:t>
            </w:r>
          </w:p>
          <w:p w14:paraId="7F93112E" w14:textId="77777777" w:rsidR="000F4847" w:rsidRPr="00BA6C8A" w:rsidRDefault="000F4847" w:rsidP="000F4847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A0FBE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</w:tbl>
    <w:p w14:paraId="7F931130" w14:textId="77777777" w:rsidR="000F4847" w:rsidRDefault="000F4847" w:rsidP="000F4847"/>
    <w:p w14:paraId="7F931131" w14:textId="77777777" w:rsidR="00610E4C" w:rsidRDefault="00610E4C"/>
    <w:sectPr w:rsidR="00610E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BC1"/>
    <w:rsid w:val="00011846"/>
    <w:rsid w:val="00092BC1"/>
    <w:rsid w:val="000D49D2"/>
    <w:rsid w:val="000F4847"/>
    <w:rsid w:val="001344F9"/>
    <w:rsid w:val="0020267D"/>
    <w:rsid w:val="0024616B"/>
    <w:rsid w:val="00383142"/>
    <w:rsid w:val="0039072D"/>
    <w:rsid w:val="004B3DCB"/>
    <w:rsid w:val="004B4C76"/>
    <w:rsid w:val="005506E4"/>
    <w:rsid w:val="00552943"/>
    <w:rsid w:val="0057290B"/>
    <w:rsid w:val="00585015"/>
    <w:rsid w:val="005B2297"/>
    <w:rsid w:val="00610E4C"/>
    <w:rsid w:val="00697D16"/>
    <w:rsid w:val="006E713F"/>
    <w:rsid w:val="00711B42"/>
    <w:rsid w:val="00724D56"/>
    <w:rsid w:val="00792F2F"/>
    <w:rsid w:val="007B1092"/>
    <w:rsid w:val="007F5496"/>
    <w:rsid w:val="008953EC"/>
    <w:rsid w:val="008A0FBE"/>
    <w:rsid w:val="00905A10"/>
    <w:rsid w:val="00976699"/>
    <w:rsid w:val="00A21639"/>
    <w:rsid w:val="00AF4FAD"/>
    <w:rsid w:val="00AF6636"/>
    <w:rsid w:val="00BA6C8A"/>
    <w:rsid w:val="00CF207C"/>
    <w:rsid w:val="00D5523C"/>
    <w:rsid w:val="00EC47CC"/>
    <w:rsid w:val="00F7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310F1"/>
  <w15:chartTrackingRefBased/>
  <w15:docId w15:val="{E5895456-2039-4129-B43C-6A1118B91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84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PuestoCar">
    <w:name w:val="Puesto Car"/>
    <w:link w:val="Puest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Cuadrculadetablaclara">
    <w:name w:val="Grid Table Light"/>
    <w:basedOn w:val="Tablanormal"/>
    <w:uiPriority w:val="40"/>
    <w:rsid w:val="000F48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36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Alberto Carmona Bayonas</cp:lastModifiedBy>
  <cp:revision>34</cp:revision>
  <dcterms:created xsi:type="dcterms:W3CDTF">2023-07-14T13:29:00Z</dcterms:created>
  <dcterms:modified xsi:type="dcterms:W3CDTF">2023-07-22T17:10:00Z</dcterms:modified>
</cp:coreProperties>
</file>